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F2598" w14:textId="27FB3E55" w:rsidR="007902F1" w:rsidRDefault="007902F1" w:rsidP="007902F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ry Table </w:t>
      </w:r>
      <w:r w:rsidR="00A564EC">
        <w:rPr>
          <w:rFonts w:ascii="Arial" w:hAnsi="Arial" w:cs="Arial"/>
          <w:color w:val="000000" w:themeColor="text1"/>
        </w:rPr>
        <w:t>1</w:t>
      </w:r>
      <w:r>
        <w:rPr>
          <w:rFonts w:ascii="Arial" w:hAnsi="Arial" w:cs="Arial"/>
          <w:color w:val="000000" w:themeColor="text1"/>
        </w:rPr>
        <w:t>: Characteristics of patients with PSA persistence post-surgery versus patients that achieved undetectable PSA.</w:t>
      </w:r>
    </w:p>
    <w:p w14:paraId="1EF1FDFB" w14:textId="77777777" w:rsidR="007902F1" w:rsidRPr="00203B9B" w:rsidRDefault="007902F1" w:rsidP="007902F1">
      <w:pPr>
        <w:rPr>
          <w:rFonts w:ascii="Arial" w:hAnsi="Arial" w:cs="Arial"/>
          <w:color w:val="000000" w:themeColor="text1"/>
        </w:rPr>
      </w:pPr>
    </w:p>
    <w:tbl>
      <w:tblPr>
        <w:tblW w:w="9890" w:type="dxa"/>
        <w:tblLook w:val="04A0" w:firstRow="1" w:lastRow="0" w:firstColumn="1" w:lastColumn="0" w:noHBand="0" w:noVBand="1"/>
      </w:tblPr>
      <w:tblGrid>
        <w:gridCol w:w="4040"/>
        <w:gridCol w:w="2790"/>
        <w:gridCol w:w="2060"/>
        <w:gridCol w:w="1000"/>
      </w:tblGrid>
      <w:tr w:rsidR="007902F1" w:rsidRPr="00203B9B" w14:paraId="12DDA5F8" w14:textId="77777777" w:rsidTr="00DC32DC">
        <w:trPr>
          <w:trHeight w:val="318"/>
        </w:trPr>
        <w:tc>
          <w:tcPr>
            <w:tcW w:w="40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3DC8" w14:textId="77777777" w:rsidR="007902F1" w:rsidRPr="00203B9B" w:rsidRDefault="007902F1" w:rsidP="00DC32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F2F4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SA Persistenc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578E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hieved Undetectable PS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79F0F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3D3AA237" w14:textId="77777777" w:rsidTr="00DC32DC">
        <w:trPr>
          <w:trHeight w:val="33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D251" w14:textId="77777777" w:rsidR="007902F1" w:rsidRPr="00203B9B" w:rsidRDefault="007902F1" w:rsidP="00DC32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423E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n = 149 [95%CI]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360A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n = 39 [95%CI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4FEAB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7902F1" w:rsidRPr="00203B9B" w14:paraId="5A5691E3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6DE563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05AC6E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63.7 [62.6 - 64.9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B4CAE9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65.4 [63.2 - 67.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2D9030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7902F1" w:rsidRPr="00203B9B" w14:paraId="3BE88F6B" w14:textId="77777777" w:rsidTr="00DC32DC">
        <w:trPr>
          <w:trHeight w:val="33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9F4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-Operative PSA (ng/mL)</w:t>
            </w: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31D" w14:textId="77777777" w:rsidR="007902F1" w:rsidRPr="00170895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2 [5.44 – 20.97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28B2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17 [4.91 – 10.3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F0391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7902F1" w:rsidRPr="00203B9B" w14:paraId="3BA3AC4B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D2C91F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CI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7A8E84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6.3 [5.9 - 6.7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BA3925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6.0 [5.1 - 6.8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32EF618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7902F1" w:rsidRPr="00203B9B" w14:paraId="569BABAA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9B8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ispanic/Latino Ethnici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242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9 (6.0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A1B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 (2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83D7D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</w:tr>
      <w:tr w:rsidR="007902F1" w:rsidRPr="00203B9B" w14:paraId="57B14575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158EFF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Identified Ra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1B983E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AC4090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B35BD6F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</w:tr>
      <w:tr w:rsidR="007902F1" w:rsidRPr="00203B9B" w14:paraId="745CD98F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7631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03BA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04 (69.8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CCD1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29 (74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22406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10F540B7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134BEB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5451B5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4 (9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CF76B5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3 (7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F09AB15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7EC6BA57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82A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1921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5 (3.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C09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2 (5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4EE4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570295DC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E7888E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Declined/Oth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6E671B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26 (17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766781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5 (12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46D7A88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50350A92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CB0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inically Node Positive (cN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87C4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3 (8.7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D26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3 (7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EB791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7902F1" w:rsidRPr="00203B9B" w14:paraId="7B3B0274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E3552A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eason Grad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46E2BB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74FBCB" w14:textId="77777777" w:rsidR="007902F1" w:rsidRPr="00203B9B" w:rsidRDefault="007902F1" w:rsidP="00DC32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1EC8F1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7902F1" w:rsidRPr="00203B9B" w14:paraId="5FAA447A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1D1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GG 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0433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9 (6.0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F7F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5 (12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F681F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01E7BA5B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11E6A5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GG 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CA181E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47 (31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0BF804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5 (38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5365F03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6AD3F3B8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D461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GG 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643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8 (5.3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17DB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6 (15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E000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306EBB14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39B840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GG 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5E6A5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85 (57.0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230F9B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3 (33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21A9263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6B1FB21F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C350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ary Tumor St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8DC3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2012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A2F2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902F1" w:rsidRPr="00203B9B" w14:paraId="0324F383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014FFD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6678FF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4 (2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3CB18A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9 (23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873F258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4C27A073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9E64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pT3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5D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55 (36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8CD5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9 (48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6BE84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5D1FC31B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433518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pT3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58A0F9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90 (60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2466B1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1 (28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E848645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790CD27F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CBEF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rgical Margi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6399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9AE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08435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75D6E915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F44BE4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Positive Marg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107079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01 (67.7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B7BB89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3 (33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6A2279F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902F1" w:rsidRPr="00203B9B" w14:paraId="46E112FE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C12A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Unifocal Involve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4FB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37 (24.8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338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5 (12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A2F9A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7902F1" w:rsidRPr="00203B9B" w14:paraId="02ECCD5B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A27144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Multifocal Involve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E0131F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64 (42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4A68CD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8 (20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5A3407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7902F1" w:rsidRPr="00203B9B" w14:paraId="1D34C114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D168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Linear Margin Involvement ≥ 3m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6935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47 (43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12B6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4 (12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B9EB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902F1" w:rsidRPr="00203B9B" w14:paraId="5E0E1A00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DFD3A4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ymph No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C6F6F9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FD715D" w14:textId="77777777" w:rsidR="007902F1" w:rsidRPr="00203B9B" w:rsidRDefault="007902F1" w:rsidP="00DC32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8F304DB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300F1D3F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6709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Lymph Nodes Resected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B9D6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3.4 [12.2 - 14.5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F9FE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2.1 [10.2 - 14.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1686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</w:tr>
      <w:tr w:rsidR="007902F1" w:rsidRPr="00203B9B" w14:paraId="2F620F82" w14:textId="77777777" w:rsidTr="00DC32DC">
        <w:trPr>
          <w:trHeight w:val="31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E1CE08" w14:textId="77777777" w:rsidR="007902F1" w:rsidRPr="007902F1" w:rsidRDefault="007902F1" w:rsidP="00DC32D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902F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umber of Positive Lymph No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A9E212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2.4 [2.0 - 2.8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52AC39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1.3 [1.1 - 1.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DA5DED3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7902F1" w:rsidRPr="00203B9B" w14:paraId="7156725D" w14:textId="77777777" w:rsidTr="00DC32DC">
        <w:trPr>
          <w:trHeight w:val="33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B34F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Lymph Node Densit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C9AD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20 [0.17 - 0.22]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9B82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13 [0.11 - 0.16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A3C3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</w:tbl>
    <w:p w14:paraId="1C6E43A9" w14:textId="77777777" w:rsidR="007902F1" w:rsidRPr="00B6766D" w:rsidRDefault="007902F1" w:rsidP="007902F1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1: Median [IQR]</w:t>
      </w:r>
    </w:p>
    <w:p w14:paraId="4D267732" w14:textId="77777777" w:rsidR="007902F1" w:rsidRPr="00170895" w:rsidRDefault="007902F1" w:rsidP="007902F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57B799F8" w14:textId="5F0FDB10" w:rsidR="007902F1" w:rsidRDefault="007902F1" w:rsidP="007902F1">
      <w:pPr>
        <w:rPr>
          <w:rFonts w:ascii="Arial" w:hAnsi="Arial" w:cs="Arial"/>
          <w:color w:val="000000" w:themeColor="text1"/>
        </w:rPr>
      </w:pPr>
      <w:r w:rsidRPr="00203B9B">
        <w:rPr>
          <w:rFonts w:ascii="Arial" w:hAnsi="Arial" w:cs="Arial"/>
          <w:color w:val="000000" w:themeColor="text1"/>
        </w:rPr>
        <w:lastRenderedPageBreak/>
        <w:t xml:space="preserve">Supplementary Table </w:t>
      </w:r>
      <w:r w:rsidR="00A564EC">
        <w:rPr>
          <w:rFonts w:ascii="Arial" w:hAnsi="Arial" w:cs="Arial"/>
          <w:color w:val="000000" w:themeColor="text1"/>
        </w:rPr>
        <w:t>2</w:t>
      </w:r>
      <w:r w:rsidRPr="00203B9B">
        <w:rPr>
          <w:rFonts w:ascii="Arial" w:hAnsi="Arial" w:cs="Arial"/>
          <w:color w:val="000000" w:themeColor="text1"/>
        </w:rPr>
        <w:t xml:space="preserve">: Multivariable logistic regression </w:t>
      </w:r>
      <w:r>
        <w:rPr>
          <w:rFonts w:ascii="Arial" w:hAnsi="Arial" w:cs="Arial"/>
          <w:color w:val="000000" w:themeColor="text1"/>
        </w:rPr>
        <w:t>for</w:t>
      </w:r>
      <w:r w:rsidRPr="00203B9B">
        <w:rPr>
          <w:rFonts w:ascii="Arial" w:hAnsi="Arial" w:cs="Arial"/>
          <w:color w:val="000000" w:themeColor="text1"/>
        </w:rPr>
        <w:t xml:space="preserve"> achievement of undetectable post-operative PSA.</w:t>
      </w:r>
    </w:p>
    <w:p w14:paraId="399AB302" w14:textId="77777777" w:rsidR="007902F1" w:rsidRDefault="007902F1" w:rsidP="007902F1">
      <w:pPr>
        <w:rPr>
          <w:rFonts w:ascii="Arial" w:hAnsi="Arial" w:cs="Arial"/>
          <w:color w:val="000000" w:themeColor="text1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3410"/>
        <w:gridCol w:w="3420"/>
        <w:gridCol w:w="1890"/>
      </w:tblGrid>
      <w:tr w:rsidR="007902F1" w:rsidRPr="00203B9B" w14:paraId="5B1AF719" w14:textId="77777777" w:rsidTr="00DC32DC">
        <w:trPr>
          <w:trHeight w:val="351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2D7D" w14:textId="77777777" w:rsidR="007902F1" w:rsidRPr="00203B9B" w:rsidRDefault="007902F1" w:rsidP="00DC32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057A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 [95% CI]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6F6E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902F1" w:rsidRPr="00203B9B" w14:paraId="1C143F49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6B99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eason Grad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AD8B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062A0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0634578B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CC9EF9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GG 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FB8CE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85A2B1B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7902F1" w:rsidRPr="00203B9B" w14:paraId="3418F016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3D5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GG 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3F0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68 [0.13 - 3.3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2E8C7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7902F1" w:rsidRPr="00203B9B" w14:paraId="123FDE88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BF5502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GG 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2CFF79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2.51 [0.33 - 18.91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751A550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7902F1" w:rsidRPr="00203B9B" w14:paraId="1D3ED501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D39C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GG 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D718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46 [0.09 - 2.2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AA23C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</w:tr>
      <w:tr w:rsidR="007902F1" w:rsidRPr="00203B9B" w14:paraId="43B55024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7E4EEC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ary Tumor Stag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A6791F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3815561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6D5C616F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501E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5CF9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A0A2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7902F1" w:rsidRPr="00203B9B" w14:paraId="4C226458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12BF76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pT3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47C724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47 [0.11 - 2.04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AAF8F89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</w:tr>
      <w:tr w:rsidR="007902F1" w:rsidRPr="00203B9B" w14:paraId="09D6D18D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5B2F" w14:textId="77777777" w:rsidR="007902F1" w:rsidRPr="00203B9B" w:rsidRDefault="007902F1" w:rsidP="00DC32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pT3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0466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27 [0.05 - 1.41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08D3A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7902F1" w:rsidRPr="00203B9B" w14:paraId="11761C15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31BBC8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y Positive Surgical Margin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FDABEB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68 [0.15 - 2.9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DB91C0F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7902F1" w:rsidRPr="00203B9B" w14:paraId="7877D108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00AE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ltifocal Margin Involveme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161D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</w:t>
            </w: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mitted due to collinear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8169A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02F1" w:rsidRPr="00203B9B" w14:paraId="1FB3BFF5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9B1DDD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inear Margin Involvement </w:t>
            </w: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≥</w:t>
            </w: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3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D567CD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40 [0.07 - 2.1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9FBE603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7902F1" w:rsidRPr="00203B9B" w14:paraId="31D0F02A" w14:textId="77777777" w:rsidTr="00DC32DC">
        <w:trPr>
          <w:trHeight w:val="33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DCB1" w14:textId="77777777" w:rsidR="007902F1" w:rsidRPr="00203B9B" w:rsidRDefault="007902F1" w:rsidP="00DC32D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ymph Node Densit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3F1A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50 [0.01 - 37.46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3A940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</w:tr>
      <w:tr w:rsidR="007902F1" w:rsidRPr="00203B9B" w14:paraId="4E476D16" w14:textId="77777777" w:rsidTr="00DC32DC">
        <w:trPr>
          <w:trHeight w:val="351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79A5519" w14:textId="77777777" w:rsidR="007902F1" w:rsidRPr="007902F1" w:rsidRDefault="007902F1" w:rsidP="00DC32D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902F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umber of Positive Lymph No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6BF71C1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77 [0.44 - 1.33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97BD280" w14:textId="77777777" w:rsidR="007902F1" w:rsidRPr="00203B9B" w:rsidRDefault="007902F1" w:rsidP="00DC32D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3B9B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</w:tbl>
    <w:p w14:paraId="2530D71C" w14:textId="77777777" w:rsidR="007902F1" w:rsidRDefault="007902F1" w:rsidP="007902F1">
      <w:pPr>
        <w:rPr>
          <w:rFonts w:ascii="Arial" w:hAnsi="Arial" w:cs="Arial"/>
          <w:color w:val="000000" w:themeColor="text1"/>
        </w:rPr>
      </w:pPr>
    </w:p>
    <w:p w14:paraId="3E8C6179" w14:textId="09F8A582" w:rsidR="001B4C0C" w:rsidRPr="007902F1" w:rsidRDefault="001B4C0C">
      <w:pPr>
        <w:rPr>
          <w:rFonts w:ascii="Arial" w:hAnsi="Arial" w:cs="Arial"/>
          <w:color w:val="000000" w:themeColor="text1"/>
        </w:rPr>
      </w:pPr>
    </w:p>
    <w:sectPr w:rsidR="001B4C0C" w:rsidRPr="00790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2F1"/>
    <w:rsid w:val="000A1A7A"/>
    <w:rsid w:val="000A798F"/>
    <w:rsid w:val="000C41D0"/>
    <w:rsid w:val="001500CA"/>
    <w:rsid w:val="001B4C0C"/>
    <w:rsid w:val="00220AD8"/>
    <w:rsid w:val="00236A26"/>
    <w:rsid w:val="002649A9"/>
    <w:rsid w:val="00267C32"/>
    <w:rsid w:val="002E775D"/>
    <w:rsid w:val="002E7982"/>
    <w:rsid w:val="00300BD0"/>
    <w:rsid w:val="003B684D"/>
    <w:rsid w:val="003F1C63"/>
    <w:rsid w:val="00435969"/>
    <w:rsid w:val="00444D00"/>
    <w:rsid w:val="004B1BF4"/>
    <w:rsid w:val="00530A5E"/>
    <w:rsid w:val="005324C2"/>
    <w:rsid w:val="00570F79"/>
    <w:rsid w:val="005E2848"/>
    <w:rsid w:val="007902F1"/>
    <w:rsid w:val="007D21B3"/>
    <w:rsid w:val="007F17F2"/>
    <w:rsid w:val="00864ADD"/>
    <w:rsid w:val="008F18C0"/>
    <w:rsid w:val="00916821"/>
    <w:rsid w:val="00966751"/>
    <w:rsid w:val="00A27A31"/>
    <w:rsid w:val="00A54FCA"/>
    <w:rsid w:val="00A564EC"/>
    <w:rsid w:val="00A56668"/>
    <w:rsid w:val="00AB5E9B"/>
    <w:rsid w:val="00B14E6B"/>
    <w:rsid w:val="00B426F3"/>
    <w:rsid w:val="00B439B9"/>
    <w:rsid w:val="00B90DAD"/>
    <w:rsid w:val="00BF77CD"/>
    <w:rsid w:val="00C857E4"/>
    <w:rsid w:val="00CD2EB6"/>
    <w:rsid w:val="00D274F6"/>
    <w:rsid w:val="00D363B9"/>
    <w:rsid w:val="00D53A12"/>
    <w:rsid w:val="00D82E05"/>
    <w:rsid w:val="00DC1846"/>
    <w:rsid w:val="00DD2C4B"/>
    <w:rsid w:val="00DE781B"/>
    <w:rsid w:val="00E26ACB"/>
    <w:rsid w:val="00E5686D"/>
    <w:rsid w:val="00F0628D"/>
    <w:rsid w:val="00F0656C"/>
    <w:rsid w:val="00F16256"/>
    <w:rsid w:val="00F3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5B21A0"/>
  <w15:chartTrackingRefBased/>
  <w15:docId w15:val="{993804B1-425C-5D47-9EFE-EAA6D479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2F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2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2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2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2F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2F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2F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2F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2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0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2F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0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2F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0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2F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0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lexander Aguiar</dc:creator>
  <cp:keywords/>
  <dc:description/>
  <cp:lastModifiedBy>Naimeng Liu</cp:lastModifiedBy>
  <cp:revision>2</cp:revision>
  <dcterms:created xsi:type="dcterms:W3CDTF">2024-03-29T01:16:00Z</dcterms:created>
  <dcterms:modified xsi:type="dcterms:W3CDTF">2024-04-02T13:36:00Z</dcterms:modified>
</cp:coreProperties>
</file>